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5C06BE" w:rsidRPr="00BC444D" w:rsidRDefault="005C06BE" w:rsidP="005C06BE">
      <w:pPr>
        <w:rPr>
          <w:b/>
          <w:bCs/>
          <w:u w:val="single"/>
        </w:rPr>
      </w:pPr>
      <w:bookmarkStart w:id="0" w:name="_GoBack"/>
      <w:bookmarkEnd w:id="0"/>
      <w:r>
        <w:rPr>
          <w:b/>
          <w:bCs/>
          <w:u w:val="single"/>
        </w:rPr>
        <w:t>Supplemental information</w:t>
      </w:r>
    </w:p>
    <w:p w:rsidR="005C06BE" w:rsidRDefault="005C06BE" w:rsidP="005C06BE">
      <w:r>
        <w:t>World Health Organization Trial Registration Dataset</w:t>
      </w:r>
    </w:p>
    <w:tbl>
      <w:tblPr>
        <w:tblW w:w="5000" w:type="pct"/>
        <w:tblBorders>
          <w:top w:val="single" w:sz="6" w:space="0" w:color="DDDDDD"/>
          <w:left w:val="single" w:sz="6" w:space="0" w:color="DDDDDD"/>
          <w:bottom w:val="single" w:sz="6" w:space="0" w:color="DDDDDD"/>
          <w:right w:val="single" w:sz="6" w:space="0" w:color="DDDDDD"/>
        </w:tblBorders>
        <w:tblCellMar>
          <w:top w:w="15" w:type="dxa"/>
          <w:left w:w="15" w:type="dxa"/>
          <w:bottom w:w="15" w:type="dxa"/>
          <w:right w:w="15" w:type="dxa"/>
        </w:tblCellMar>
        <w:tblLook w:val="04A0" w:firstRow="1" w:lastRow="0" w:firstColumn="1" w:lastColumn="0" w:noHBand="0" w:noVBand="1"/>
      </w:tblPr>
      <w:tblGrid>
        <w:gridCol w:w="3197"/>
        <w:gridCol w:w="5808"/>
      </w:tblGrid>
      <w:tr w:rsidR="005C06BE" w:rsidTr="00E4509E">
        <w:trPr>
          <w:tblHeader/>
        </w:trPr>
        <w:tc>
          <w:tcPr>
            <w:tcW w:w="1775" w:type="pct"/>
            <w:tcBorders>
              <w:top w:val="nil"/>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bottom"/>
            <w:hideMark/>
          </w:tcPr>
          <w:p w:rsidR="005C06BE" w:rsidRDefault="005C06BE" w:rsidP="00E4509E">
            <w:pPr>
              <w:spacing w:after="270" w:line="270" w:lineRule="atLeast"/>
              <w:rPr>
                <w:b/>
                <w:bCs/>
                <w:color w:val="333333"/>
              </w:rPr>
            </w:pPr>
            <w:r>
              <w:rPr>
                <w:b/>
                <w:bCs/>
                <w:color w:val="333333"/>
              </w:rPr>
              <w:t>Data category</w:t>
            </w:r>
          </w:p>
        </w:tc>
        <w:tc>
          <w:tcPr>
            <w:tcW w:w="3225" w:type="pct"/>
            <w:tcBorders>
              <w:top w:val="nil"/>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vAlign w:val="bottom"/>
            <w:hideMark/>
          </w:tcPr>
          <w:p w:rsidR="005C06BE" w:rsidRDefault="005C06BE" w:rsidP="00E4509E">
            <w:pPr>
              <w:spacing w:after="270" w:line="270" w:lineRule="atLeast"/>
              <w:rPr>
                <w:b/>
                <w:bCs/>
                <w:color w:val="333333"/>
              </w:rPr>
            </w:pPr>
            <w:r>
              <w:rPr>
                <w:b/>
                <w:bCs/>
                <w:color w:val="333333"/>
              </w:rPr>
              <w:t>Information</w:t>
            </w:r>
            <w:hyperlink r:id="rId5" w:anchor="32" w:tgtFrame="_blank" w:history="1">
              <w:r>
                <w:rPr>
                  <w:rStyle w:val="Hyperlink"/>
                  <w:b/>
                  <w:bCs/>
                  <w:color w:val="4169E1"/>
                  <w:sz w:val="16"/>
                  <w:szCs w:val="16"/>
                  <w:vertAlign w:val="superscript"/>
                </w:rPr>
                <w:t>32</w:t>
              </w:r>
            </w:hyperlink>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Primary registry and trial identifying number</w:t>
            </w:r>
          </w:p>
        </w:tc>
        <w:tc>
          <w:tcPr>
            <w:tcW w:w="3225" w:type="pct"/>
            <w:tcBorders>
              <w:top w:val="single" w:sz="6" w:space="0" w:color="DDDDDD"/>
              <w:left w:val="single" w:sz="6" w:space="0" w:color="DDDDDD"/>
              <w:bottom w:val="single" w:sz="6" w:space="0" w:color="DDDDDD"/>
              <w:right w:val="single" w:sz="6" w:space="0" w:color="DDDDDD"/>
            </w:tcBorders>
            <w:shd w:val="clear" w:color="auto" w:fill="F5F5F5"/>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ClinicalTrials.gov</w:t>
            </w:r>
            <w:r>
              <w:rPr>
                <w:color w:val="333333"/>
              </w:rPr>
              <w:br/>
            </w:r>
            <w:r w:rsidRPr="009B28B2">
              <w:rPr>
                <w:color w:val="333333"/>
              </w:rPr>
              <w:t>NCT05585762</w:t>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Date of registration in primary registry</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3 October 2022</w:t>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Secondary identifying numbers</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NA</w:t>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Source(s) of monetary or material support</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Dr James B Johnson, philanthropic donation</w:t>
            </w:r>
          </w:p>
          <w:p w:rsidR="005C06BE" w:rsidRDefault="005C06BE" w:rsidP="00E4509E">
            <w:pPr>
              <w:spacing w:after="270" w:line="270" w:lineRule="atLeast"/>
              <w:rPr>
                <w:color w:val="333333"/>
              </w:rPr>
            </w:pPr>
            <w:r>
              <w:rPr>
                <w:color w:val="333333"/>
              </w:rPr>
              <w:t>Buck Institute Impact Circle, philanthropic donation.</w:t>
            </w:r>
          </w:p>
          <w:p w:rsidR="005C06BE" w:rsidRDefault="005C06BE" w:rsidP="00E4509E">
            <w:pPr>
              <w:spacing w:after="270" w:line="270" w:lineRule="atLeast"/>
              <w:rPr>
                <w:color w:val="333333"/>
              </w:rPr>
            </w:pPr>
            <w:r>
              <w:rPr>
                <w:color w:val="333333"/>
              </w:rPr>
              <w:t>BHB Therapeutics, provided active KE product free of charge.</w:t>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Primary sponsor</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Buck Institute for Research on Aging</w:t>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Secondary sponsor(s)</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NA</w:t>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Contact for public queries</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Pr="009B28B2" w:rsidRDefault="005C06BE" w:rsidP="00E4509E">
            <w:pPr>
              <w:spacing w:after="270" w:line="270" w:lineRule="atLeast"/>
              <w:rPr>
                <w:color w:val="333333"/>
              </w:rPr>
            </w:pPr>
            <w:r>
              <w:rPr>
                <w:color w:val="333333"/>
              </w:rPr>
              <w:t xml:space="preserve">Brianna Stubbs, DPhil. </w:t>
            </w:r>
            <w:hyperlink r:id="rId6" w:history="1">
              <w:r w:rsidRPr="00692985">
                <w:rPr>
                  <w:rStyle w:val="Hyperlink"/>
                </w:rPr>
                <w:t>bstubbs@buckinstitute.org</w:t>
              </w:r>
            </w:hyperlink>
            <w:r>
              <w:rPr>
                <w:color w:val="333333"/>
              </w:rPr>
              <w:t xml:space="preserve">  </w:t>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Contact for scientific queries</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 xml:space="preserve">John Newman, MD, PhD </w:t>
            </w:r>
            <w:hyperlink r:id="rId7" w:history="1">
              <w:r w:rsidRPr="00692985">
                <w:rPr>
                  <w:rStyle w:val="Hyperlink"/>
                </w:rPr>
                <w:t>jnewman@buckinstitute.org</w:t>
              </w:r>
            </w:hyperlink>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Public title</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Pr="00BC444D" w:rsidRDefault="005C06BE" w:rsidP="00E4509E">
            <w:pPr>
              <w:spacing w:after="270" w:line="270" w:lineRule="atLeast"/>
              <w:rPr>
                <w:color w:val="333333"/>
                <w:u w:val="single"/>
              </w:rPr>
            </w:pPr>
            <w:r w:rsidRPr="00BC444D">
              <w:rPr>
                <w:color w:val="333333"/>
                <w:u w:val="single"/>
              </w:rPr>
              <w:t>Buck Institute Ketone Ester RCT (BIKE)</w:t>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Pr="009B28B2" w:rsidRDefault="005C06BE" w:rsidP="00E4509E">
            <w:pPr>
              <w:spacing w:after="270" w:line="270" w:lineRule="atLeast"/>
              <w:rPr>
                <w:color w:val="333333"/>
              </w:rPr>
            </w:pPr>
            <w:r w:rsidRPr="009B28B2">
              <w:rPr>
                <w:color w:val="333333"/>
              </w:rPr>
              <w:t>Scientific title</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Pr="009B28B2" w:rsidRDefault="005C06BE" w:rsidP="00E4509E">
            <w:pPr>
              <w:spacing w:after="270" w:line="270" w:lineRule="atLeast"/>
              <w:rPr>
                <w:color w:val="333333"/>
              </w:rPr>
            </w:pPr>
            <w:r w:rsidRPr="00BC444D">
              <w:rPr>
                <w:color w:val="333333"/>
              </w:rPr>
              <w:t>A Randomized, Double-blind, Placebo-controlled, Parallel Group, Feasibility Pilot Study to Evaluate the Tolerability and Safety of a Novel Ketone Ester Ingredient in Healthy Older Men and Women.</w:t>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Countries of recruitment</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USA</w:t>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lastRenderedPageBreak/>
              <w:t>Health condition(s) or problem(s) studied</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sidRPr="009B28B2">
              <w:rPr>
                <w:color w:val="333333"/>
              </w:rPr>
              <w:t>Tolerance</w:t>
            </w:r>
            <w:r w:rsidRPr="009B28B2">
              <w:rPr>
                <w:color w:val="333333"/>
              </w:rPr>
              <w:br/>
              <w:t>Safety Issues</w:t>
            </w:r>
            <w:r w:rsidRPr="009B28B2">
              <w:rPr>
                <w:color w:val="333333"/>
              </w:rPr>
              <w:br/>
              <w:t>Aging</w:t>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Intervention(s)</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sidRPr="009B28B2">
              <w:rPr>
                <w:color w:val="333333"/>
              </w:rPr>
              <w:t>Ketone ester</w:t>
            </w:r>
            <w:r w:rsidRPr="009B28B2">
              <w:rPr>
                <w:color w:val="333333"/>
              </w:rPr>
              <w:br/>
            </w:r>
            <w:proofErr w:type="gramStart"/>
            <w:r w:rsidRPr="009B28B2">
              <w:rPr>
                <w:color w:val="333333"/>
              </w:rPr>
              <w:t>Non-ketone</w:t>
            </w:r>
            <w:proofErr w:type="gramEnd"/>
            <w:r w:rsidRPr="009B28B2">
              <w:rPr>
                <w:color w:val="333333"/>
              </w:rPr>
              <w:t xml:space="preserve"> placebo</w:t>
            </w:r>
            <w:r>
              <w:rPr>
                <w:color w:val="333333"/>
              </w:rPr>
              <w:t xml:space="preserve"> (canola oil) </w:t>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Key inclusion and exclusion criteria</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Age &gt;= 65 y</w:t>
            </w:r>
          </w:p>
          <w:p w:rsidR="005C06BE" w:rsidRDefault="005C06BE" w:rsidP="00E4509E">
            <w:pPr>
              <w:spacing w:after="270" w:line="270" w:lineRule="atLeast"/>
              <w:rPr>
                <w:color w:val="333333"/>
              </w:rPr>
            </w:pPr>
            <w:r>
              <w:rPr>
                <w:color w:val="333333"/>
              </w:rPr>
              <w:t>Stable health</w:t>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Study type</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Interventional</w:t>
            </w:r>
            <w:r>
              <w:rPr>
                <w:color w:val="333333"/>
              </w:rPr>
              <w:br/>
              <w:t>Allocation: randomized</w:t>
            </w:r>
            <w:r>
              <w:rPr>
                <w:color w:val="333333"/>
              </w:rPr>
              <w:br/>
              <w:t>Intervention model: parallel assignment</w:t>
            </w:r>
            <w:r>
              <w:rPr>
                <w:color w:val="333333"/>
              </w:rPr>
              <w:br/>
              <w:t>Masking: double blind (subject, investigator, outcomes assessor)</w:t>
            </w:r>
            <w:r>
              <w:rPr>
                <w:color w:val="333333"/>
              </w:rPr>
              <w:br/>
              <w:t>Primary purpose: basic science</w:t>
            </w:r>
            <w:r>
              <w:rPr>
                <w:color w:val="333333"/>
              </w:rPr>
              <w:br/>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Date of first enrolment</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31 January 2023</w:t>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Target sample size</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30</w:t>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Recruitment status</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Recruiting</w:t>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Primary outcome(s)</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sidRPr="009B28B2">
              <w:rPr>
                <w:color w:val="333333"/>
              </w:rPr>
              <w:t>The primary outcome measure is the proportion of subjects reporting the same moderate to severe symptom (among dizziness, headache or nausea) occurring on more than one day within any given recall period (after week 0 - 2 acclimation period) when ketone esters are consumed daily for 12 weeks.</w:t>
            </w:r>
          </w:p>
        </w:tc>
      </w:tr>
      <w:tr w:rsidR="005C06BE" w:rsidTr="00E4509E">
        <w:tc>
          <w:tcPr>
            <w:tcW w:w="177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Pr>
                <w:color w:val="333333"/>
              </w:rPr>
              <w:t>Key secondary outcomes</w:t>
            </w:r>
          </w:p>
        </w:tc>
        <w:tc>
          <w:tcPr>
            <w:tcW w:w="3225" w:type="pct"/>
            <w:tcBorders>
              <w:top w:val="single" w:sz="6" w:space="0" w:color="DDDDDD"/>
              <w:left w:val="single" w:sz="6" w:space="0" w:color="DDDDDD"/>
              <w:bottom w:val="single" w:sz="6" w:space="0" w:color="DDDDDD"/>
              <w:right w:val="single" w:sz="6" w:space="0" w:color="DDDDDD"/>
            </w:tcBorders>
            <w:shd w:val="clear" w:color="auto" w:fill="auto"/>
            <w:tcMar>
              <w:top w:w="120" w:type="dxa"/>
              <w:left w:w="120" w:type="dxa"/>
              <w:bottom w:w="120" w:type="dxa"/>
              <w:right w:w="120" w:type="dxa"/>
            </w:tcMar>
            <w:hideMark/>
          </w:tcPr>
          <w:p w:rsidR="005C06BE" w:rsidRDefault="005C06BE" w:rsidP="00E4509E">
            <w:pPr>
              <w:spacing w:after="270" w:line="270" w:lineRule="atLeast"/>
              <w:rPr>
                <w:color w:val="333333"/>
              </w:rPr>
            </w:pPr>
            <w:r w:rsidRPr="009B28B2">
              <w:rPr>
                <w:color w:val="333333"/>
              </w:rPr>
              <w:t xml:space="preserve">Change </w:t>
            </w:r>
            <w:r>
              <w:rPr>
                <w:color w:val="333333"/>
              </w:rPr>
              <w:t xml:space="preserve"> in safety labs </w:t>
            </w:r>
            <w:r w:rsidRPr="009B28B2">
              <w:rPr>
                <w:color w:val="333333"/>
              </w:rPr>
              <w:t>from baseline to week 4 and week 12 in the incidence of abnormal laboratory test results</w:t>
            </w:r>
            <w:r>
              <w:rPr>
                <w:color w:val="333333"/>
              </w:rPr>
              <w:t>.</w:t>
            </w:r>
          </w:p>
          <w:p w:rsidR="005C06BE" w:rsidRDefault="005C06BE" w:rsidP="00E4509E">
            <w:pPr>
              <w:spacing w:after="270" w:line="270" w:lineRule="atLeast"/>
              <w:rPr>
                <w:color w:val="333333"/>
              </w:rPr>
            </w:pPr>
            <w:r w:rsidRPr="009B28B2">
              <w:rPr>
                <w:color w:val="333333"/>
              </w:rPr>
              <w:t xml:space="preserve">Subjects consume a single serving of either 12.5 g or 25 g of ketone ester. After this, their short-term (regularly over </w:t>
            </w:r>
            <w:r w:rsidRPr="009B28B2">
              <w:rPr>
                <w:color w:val="333333"/>
              </w:rPr>
              <w:lastRenderedPageBreak/>
              <w:t>4h) blood ketone changes are measured using capillary blood sampling.</w:t>
            </w:r>
          </w:p>
          <w:p w:rsidR="005C06BE" w:rsidRDefault="005C06BE" w:rsidP="00E4509E">
            <w:pPr>
              <w:spacing w:after="270" w:line="270" w:lineRule="atLeast"/>
              <w:rPr>
                <w:color w:val="333333"/>
              </w:rPr>
            </w:pPr>
            <w:r>
              <w:rPr>
                <w:color w:val="333333"/>
              </w:rPr>
              <w:t>Exploratory geroscience biomarkers, physical and cognitive function, quality of life.</w:t>
            </w:r>
          </w:p>
        </w:tc>
      </w:tr>
    </w:tbl>
    <w:p w:rsidR="005C06BE" w:rsidRPr="00326F4D" w:rsidRDefault="005C06BE" w:rsidP="005C06BE">
      <w:pPr>
        <w:pStyle w:val="MDPI71References"/>
        <w:numPr>
          <w:ilvl w:val="0"/>
          <w:numId w:val="0"/>
        </w:numPr>
        <w:spacing w:line="480" w:lineRule="auto"/>
        <w:rPr>
          <w:rFonts w:ascii="Times New Roman" w:hAnsi="Times New Roman"/>
          <w:sz w:val="24"/>
          <w:szCs w:val="24"/>
        </w:rPr>
      </w:pPr>
    </w:p>
    <w:p w:rsidR="001009F6" w:rsidRDefault="001009F6"/>
    <w:sectPr w:rsidR="001009F6" w:rsidSect="005C06BE">
      <w:pgSz w:w="11901" w:h="16840" w:code="9"/>
      <w:pgMar w:top="1411" w:right="1440" w:bottom="1411" w:left="1440" w:header="706" w:footer="706" w:gutter="0"/>
      <w:cols w:space="708"/>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8B468F5"/>
    <w:multiLevelType w:val="hybridMultilevel"/>
    <w:tmpl w:val="F7E250A8"/>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7420935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06BE"/>
    <w:rsid w:val="00025F35"/>
    <w:rsid w:val="000528CE"/>
    <w:rsid w:val="00072CA6"/>
    <w:rsid w:val="001009F6"/>
    <w:rsid w:val="00100C47"/>
    <w:rsid w:val="00106988"/>
    <w:rsid w:val="00122090"/>
    <w:rsid w:val="0014394E"/>
    <w:rsid w:val="0016268A"/>
    <w:rsid w:val="001B4DDA"/>
    <w:rsid w:val="002208A5"/>
    <w:rsid w:val="00222409"/>
    <w:rsid w:val="00244A82"/>
    <w:rsid w:val="002545C9"/>
    <w:rsid w:val="00283C49"/>
    <w:rsid w:val="00293FF1"/>
    <w:rsid w:val="002A39CB"/>
    <w:rsid w:val="00320A3E"/>
    <w:rsid w:val="00325AC4"/>
    <w:rsid w:val="0040532A"/>
    <w:rsid w:val="00407F1D"/>
    <w:rsid w:val="00423BE7"/>
    <w:rsid w:val="004817A1"/>
    <w:rsid w:val="004A4C7F"/>
    <w:rsid w:val="004B3A5F"/>
    <w:rsid w:val="004C6DF6"/>
    <w:rsid w:val="0050110F"/>
    <w:rsid w:val="00517623"/>
    <w:rsid w:val="00522C91"/>
    <w:rsid w:val="00530AA4"/>
    <w:rsid w:val="0054496A"/>
    <w:rsid w:val="0058374B"/>
    <w:rsid w:val="005A5479"/>
    <w:rsid w:val="005B2A10"/>
    <w:rsid w:val="005C06BE"/>
    <w:rsid w:val="005F3C52"/>
    <w:rsid w:val="005F46AF"/>
    <w:rsid w:val="00613A3C"/>
    <w:rsid w:val="00614305"/>
    <w:rsid w:val="006542B7"/>
    <w:rsid w:val="00695DD7"/>
    <w:rsid w:val="0070085D"/>
    <w:rsid w:val="00710A73"/>
    <w:rsid w:val="00733A01"/>
    <w:rsid w:val="00737265"/>
    <w:rsid w:val="007A156F"/>
    <w:rsid w:val="007B1EE9"/>
    <w:rsid w:val="007D6379"/>
    <w:rsid w:val="00824253"/>
    <w:rsid w:val="00860F47"/>
    <w:rsid w:val="00883C1F"/>
    <w:rsid w:val="008D6DE9"/>
    <w:rsid w:val="00941F44"/>
    <w:rsid w:val="0095422B"/>
    <w:rsid w:val="009720F4"/>
    <w:rsid w:val="009E075C"/>
    <w:rsid w:val="00A15F59"/>
    <w:rsid w:val="00A43802"/>
    <w:rsid w:val="00A46398"/>
    <w:rsid w:val="00A517B7"/>
    <w:rsid w:val="00AB1AEC"/>
    <w:rsid w:val="00AE6CB5"/>
    <w:rsid w:val="00B92F2B"/>
    <w:rsid w:val="00BB00D7"/>
    <w:rsid w:val="00BC31CB"/>
    <w:rsid w:val="00BC4C3B"/>
    <w:rsid w:val="00BD5B9B"/>
    <w:rsid w:val="00BE75AC"/>
    <w:rsid w:val="00BF7517"/>
    <w:rsid w:val="00C07A33"/>
    <w:rsid w:val="00C108B1"/>
    <w:rsid w:val="00C12B80"/>
    <w:rsid w:val="00C24E7C"/>
    <w:rsid w:val="00C75DB3"/>
    <w:rsid w:val="00CC4E8E"/>
    <w:rsid w:val="00CC7D09"/>
    <w:rsid w:val="00D030AE"/>
    <w:rsid w:val="00D36776"/>
    <w:rsid w:val="00D6203D"/>
    <w:rsid w:val="00D625F8"/>
    <w:rsid w:val="00DB070F"/>
    <w:rsid w:val="00DB0F0A"/>
    <w:rsid w:val="00E13E58"/>
    <w:rsid w:val="00E31BED"/>
    <w:rsid w:val="00E35F96"/>
    <w:rsid w:val="00E368BD"/>
    <w:rsid w:val="00E45295"/>
    <w:rsid w:val="00E807A9"/>
    <w:rsid w:val="00E87E5D"/>
    <w:rsid w:val="00EF4ADC"/>
    <w:rsid w:val="00EF6FB9"/>
    <w:rsid w:val="00F214D1"/>
    <w:rsid w:val="00F511FC"/>
    <w:rsid w:val="00F5211D"/>
    <w:rsid w:val="00F56E18"/>
    <w:rsid w:val="00F915E9"/>
    <w:rsid w:val="00FC0607"/>
    <w:rsid w:val="00FD243D"/>
    <w:rsid w:val="00FE4D7C"/>
    <w:rsid w:val="00FF2AF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35F6EDFE-B0CD-994B-9EBE-382B28DD60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C06BE"/>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C06BE"/>
    <w:rPr>
      <w:color w:val="0563C1" w:themeColor="hyperlink"/>
      <w:u w:val="single"/>
    </w:rPr>
  </w:style>
  <w:style w:type="paragraph" w:customStyle="1" w:styleId="MDPI71References">
    <w:name w:val="MDPI_7.1_References"/>
    <w:qFormat/>
    <w:rsid w:val="005C06BE"/>
    <w:pPr>
      <w:numPr>
        <w:numId w:val="1"/>
      </w:numPr>
      <w:adjustRightInd w:val="0"/>
      <w:snapToGrid w:val="0"/>
      <w:spacing w:line="228" w:lineRule="auto"/>
      <w:jc w:val="both"/>
    </w:pPr>
    <w:rPr>
      <w:rFonts w:ascii="Palatino Linotype" w:eastAsia="Times New Roman" w:hAnsi="Palatino Linotype" w:cs="Times New Roman"/>
      <w:color w:val="000000"/>
      <w:kern w:val="0"/>
      <w:sz w:val="18"/>
      <w:szCs w:val="20"/>
      <w:lang w:eastAsia="de-DE" w:bidi="en-US"/>
      <w14:ligatures w14:val="none"/>
    </w:rPr>
  </w:style>
  <w:style w:type="character" w:styleId="LineNumber">
    <w:name w:val="line number"/>
    <w:basedOn w:val="DefaultParagraphFont"/>
    <w:uiPriority w:val="99"/>
    <w:semiHidden/>
    <w:unhideWhenUsed/>
    <w:rsid w:val="005C06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mailto:jnewman@buckinstitute.org"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bstubbs@buckinstitute.org" TargetMode="External"/><Relationship Id="rId5" Type="http://schemas.openxmlformats.org/officeDocument/2006/relationships/hyperlink" Target="https://www.spirit-statement.org/spirit-statement/references" TargetMode="Externa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60</Words>
  <Characters>2054</Characters>
  <Application>Microsoft Office Word</Application>
  <DocSecurity>0</DocSecurity>
  <Lines>17</Lines>
  <Paragraphs>4</Paragraphs>
  <ScaleCrop>false</ScaleCrop>
  <Company/>
  <LinksUpToDate>false</LinksUpToDate>
  <CharactersWithSpaces>24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Stubbs</dc:creator>
  <cp:keywords/>
  <dc:description/>
  <cp:lastModifiedBy>BStubbs</cp:lastModifiedBy>
  <cp:revision>1</cp:revision>
  <dcterms:created xsi:type="dcterms:W3CDTF">2023-07-18T21:12:00Z</dcterms:created>
  <dcterms:modified xsi:type="dcterms:W3CDTF">2023-07-18T21:13:00Z</dcterms:modified>
</cp:coreProperties>
</file>